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B7430" w14:textId="1033E316" w:rsidR="00F25CBB" w:rsidRDefault="00AC6B16" w:rsidP="00AC6B16">
      <w:pPr>
        <w:ind w:left="-540"/>
        <w:jc w:val="center"/>
        <w:rPr>
          <w:b/>
          <w:bCs/>
        </w:rPr>
      </w:pPr>
      <w:r w:rsidRPr="00AC6B16">
        <w:rPr>
          <w:b/>
          <w:bCs/>
        </w:rPr>
        <w:t>Additional file 4</w:t>
      </w:r>
    </w:p>
    <w:p w14:paraId="2643C60A" w14:textId="77777777" w:rsidR="00AC6B16" w:rsidRPr="00AC6B16" w:rsidRDefault="00AC6B16" w:rsidP="00AC6B16">
      <w:pPr>
        <w:ind w:left="-540"/>
        <w:jc w:val="center"/>
        <w:rPr>
          <w:b/>
          <w:bCs/>
        </w:rPr>
      </w:pPr>
    </w:p>
    <w:tbl>
      <w:tblPr>
        <w:tblW w:w="10295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1260"/>
        <w:gridCol w:w="788"/>
        <w:gridCol w:w="527"/>
        <w:gridCol w:w="666"/>
        <w:gridCol w:w="973"/>
        <w:gridCol w:w="788"/>
        <w:gridCol w:w="527"/>
        <w:gridCol w:w="788"/>
        <w:gridCol w:w="1368"/>
      </w:tblGrid>
      <w:tr w:rsidR="00AC6B16" w:rsidRPr="00AC6B16" w14:paraId="4A10805F" w14:textId="77777777" w:rsidTr="00980576">
        <w:trPr>
          <w:trHeight w:val="253"/>
          <w:jc w:val="center"/>
        </w:trPr>
        <w:tc>
          <w:tcPr>
            <w:tcW w:w="10295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C462" w14:textId="77777777" w:rsidR="00AC6B16" w:rsidRPr="00AC6B16" w:rsidRDefault="00AC6B16" w:rsidP="00980576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omparison of</w:t>
            </w: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B0A3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BCG2 </w:t>
            </w:r>
            <w:r w:rsidRPr="008B0A3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id-ID"/>
              </w:rPr>
              <w:t xml:space="preserve"> rs22231142</w:t>
            </w: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riant </w:t>
            </w: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Against Anthropometry of Papuan </w:t>
            </w:r>
            <w:proofErr w:type="spellStart"/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</w:t>
            </w:r>
            <w:proofErr w:type="spellEnd"/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s in Salatiga</w:t>
            </w:r>
          </w:p>
          <w:p w14:paraId="545E8B3D" w14:textId="77777777" w:rsidR="00AC6B16" w:rsidRPr="00AC6B16" w:rsidRDefault="00AC6B16" w:rsidP="00980576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AC6B16" w:rsidRPr="00AC6B16" w14:paraId="3A024C24" w14:textId="77777777" w:rsidTr="00403ACC">
        <w:trPr>
          <w:trHeight w:val="253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1994D9" w14:textId="102E2B06" w:rsidR="00AC6B16" w:rsidRPr="00403ACC" w:rsidRDefault="0044408D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  <w:t>Sex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704EF4" w14:textId="77777777" w:rsidR="00AC6B16" w:rsidRPr="00403ACC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  <w:r w:rsidRPr="00403A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  <w:t>Phenotyp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91C5E0" w14:textId="77777777" w:rsidR="00AC6B16" w:rsidRPr="00403ACC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  <w:r w:rsidRPr="00403A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  <w:t>Genotype</w:t>
            </w:r>
          </w:p>
        </w:tc>
        <w:tc>
          <w:tcPr>
            <w:tcW w:w="198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60F70C" w14:textId="77777777" w:rsidR="00AC6B16" w:rsidRPr="00403ACC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  <w:r w:rsidRPr="00403A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403A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  <w:t>owland*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F24494" w14:textId="77777777" w:rsidR="00AC6B16" w:rsidRPr="00403ACC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  <w:r w:rsidRPr="00403AC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id-ID"/>
              </w:rPr>
              <w:t>p-value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3DA499" w14:textId="77777777" w:rsidR="00AC6B16" w:rsidRPr="00403ACC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  <w:r w:rsidRPr="00403A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  <w:t>Highland**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E082AF" w14:textId="77777777" w:rsidR="00AC6B16" w:rsidRPr="00403ACC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  <w:r w:rsidRPr="00403AC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id-ID"/>
              </w:rPr>
              <w:t>p-value</w:t>
            </w:r>
          </w:p>
        </w:tc>
      </w:tr>
      <w:tr w:rsidR="00AC6B16" w:rsidRPr="00AC6B16" w14:paraId="7C7DA186" w14:textId="77777777" w:rsidTr="00403ACC">
        <w:trPr>
          <w:trHeight w:val="253"/>
          <w:jc w:val="center"/>
        </w:trPr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52FCF62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6338EF6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003B39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9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ECDAF7" w14:textId="77777777" w:rsidR="00AC6B16" w:rsidRPr="00403ACC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  <w:r w:rsidRPr="00403A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  <w:t>Mean (± SD)</w:t>
            </w:r>
          </w:p>
        </w:tc>
        <w:tc>
          <w:tcPr>
            <w:tcW w:w="97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906BA" w14:textId="77777777" w:rsidR="00AC6B16" w:rsidRPr="00403ACC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210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3F4F9" w14:textId="77777777" w:rsidR="00AC6B16" w:rsidRPr="00403ACC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  <w:r w:rsidRPr="00403A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  <w:t>Mean (± SD)</w:t>
            </w:r>
          </w:p>
        </w:tc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F9C16A" w14:textId="77777777" w:rsidR="00AC6B16" w:rsidRPr="00403ACC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AC6B16" w:rsidRPr="00AC6B16" w14:paraId="211C9591" w14:textId="77777777" w:rsidTr="00403ACC">
        <w:trPr>
          <w:trHeight w:val="253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A7D59" w14:textId="77777777" w:rsidR="00AC6B16" w:rsidRPr="00AC6B16" w:rsidRDefault="00AC6B16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  <w:p w14:paraId="7997C048" w14:textId="77777777" w:rsidR="00AC6B16" w:rsidRPr="00AC6B16" w:rsidRDefault="00AC6B16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B87B39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174B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6D11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99</w:t>
            </w: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F054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A779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7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A872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0.70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EEF0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46</w:t>
            </w: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38A4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C20B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115D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2</w:t>
            </w:r>
          </w:p>
          <w:p w14:paraId="08A0EFCF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AC6B16" w:rsidRPr="00AC6B16" w14:paraId="482DEC0A" w14:textId="77777777" w:rsidTr="00403ACC">
        <w:trPr>
          <w:trHeight w:val="253"/>
          <w:jc w:val="center"/>
        </w:trPr>
        <w:tc>
          <w:tcPr>
            <w:tcW w:w="1260" w:type="dxa"/>
            <w:vMerge/>
            <w:hideMark/>
          </w:tcPr>
          <w:p w14:paraId="60A2AC72" w14:textId="77777777" w:rsidR="00AC6B16" w:rsidRPr="00AC6B16" w:rsidRDefault="00AC6B16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350" w:type="dxa"/>
            <w:vMerge/>
            <w:hideMark/>
          </w:tcPr>
          <w:p w14:paraId="5BBE8A46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CB78BF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G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3E3FEA6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5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CACCFD1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CAD5086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7</w:t>
            </w:r>
          </w:p>
        </w:tc>
        <w:tc>
          <w:tcPr>
            <w:tcW w:w="973" w:type="dxa"/>
            <w:vMerge/>
            <w:vAlign w:val="center"/>
            <w:hideMark/>
          </w:tcPr>
          <w:p w14:paraId="1FF72F73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8E41189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88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081AEE8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A1FB09A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3</w:t>
            </w:r>
          </w:p>
        </w:tc>
        <w:tc>
          <w:tcPr>
            <w:tcW w:w="1368" w:type="dxa"/>
            <w:vMerge/>
            <w:vAlign w:val="center"/>
            <w:hideMark/>
          </w:tcPr>
          <w:p w14:paraId="0CC6F83D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AC6B16" w:rsidRPr="00AC6B16" w14:paraId="4E15E640" w14:textId="77777777" w:rsidTr="00403ACC">
        <w:trPr>
          <w:trHeight w:val="240"/>
          <w:jc w:val="center"/>
        </w:trPr>
        <w:tc>
          <w:tcPr>
            <w:tcW w:w="1260" w:type="dxa"/>
            <w:vMerge w:val="restart"/>
            <w:shd w:val="clear" w:color="auto" w:fill="auto"/>
            <w:noWrap/>
            <w:hideMark/>
          </w:tcPr>
          <w:p w14:paraId="24C51819" w14:textId="77777777" w:rsidR="00AC6B16" w:rsidRPr="00AC6B16" w:rsidRDefault="00AC6B16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  <w:p w14:paraId="383A301A" w14:textId="77777777" w:rsidR="00AC6B16" w:rsidRPr="00AC6B16" w:rsidRDefault="00AC6B16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350" w:type="dxa"/>
            <w:vMerge w:val="restart"/>
            <w:shd w:val="clear" w:color="auto" w:fill="auto"/>
            <w:noWrap/>
            <w:hideMark/>
          </w:tcPr>
          <w:p w14:paraId="2B54380D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F7260F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T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C7BF766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5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ACED7C0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C37B678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5</w:t>
            </w:r>
          </w:p>
        </w:tc>
        <w:tc>
          <w:tcPr>
            <w:tcW w:w="973" w:type="dxa"/>
            <w:vMerge w:val="restart"/>
            <w:shd w:val="clear" w:color="auto" w:fill="auto"/>
            <w:noWrap/>
            <w:vAlign w:val="center"/>
            <w:hideMark/>
          </w:tcPr>
          <w:p w14:paraId="105FEBA5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1</w:t>
            </w:r>
          </w:p>
          <w:p w14:paraId="4ADFC872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6199D67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60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FB81FAF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5A436F1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37DCA87F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7</w:t>
            </w:r>
          </w:p>
          <w:p w14:paraId="2738EE2C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AC6B16" w:rsidRPr="00AC6B16" w14:paraId="4423044F" w14:textId="77777777" w:rsidTr="00403ACC">
        <w:trPr>
          <w:trHeight w:val="253"/>
          <w:jc w:val="center"/>
        </w:trPr>
        <w:tc>
          <w:tcPr>
            <w:tcW w:w="1260" w:type="dxa"/>
            <w:vMerge/>
            <w:hideMark/>
          </w:tcPr>
          <w:p w14:paraId="392EFE0A" w14:textId="77777777" w:rsidR="00AC6B16" w:rsidRPr="00AC6B16" w:rsidRDefault="00AC6B16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350" w:type="dxa"/>
            <w:vMerge/>
            <w:hideMark/>
          </w:tcPr>
          <w:p w14:paraId="5AD4A8D6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5E0677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G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12ACC36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45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1E90A4E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43D589C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3</w:t>
            </w:r>
          </w:p>
        </w:tc>
        <w:tc>
          <w:tcPr>
            <w:tcW w:w="973" w:type="dxa"/>
            <w:vMerge/>
            <w:vAlign w:val="center"/>
            <w:hideMark/>
          </w:tcPr>
          <w:p w14:paraId="107D1F55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B27BE5F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6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EBF08B9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1BE5C3F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3</w:t>
            </w:r>
          </w:p>
        </w:tc>
        <w:tc>
          <w:tcPr>
            <w:tcW w:w="1368" w:type="dxa"/>
            <w:vMerge/>
            <w:vAlign w:val="center"/>
            <w:hideMark/>
          </w:tcPr>
          <w:p w14:paraId="2EE5E22F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AC6B16" w:rsidRPr="00AC6B16" w14:paraId="5E7E008D" w14:textId="77777777" w:rsidTr="00403ACC">
        <w:trPr>
          <w:trHeight w:val="253"/>
          <w:jc w:val="center"/>
        </w:trPr>
        <w:tc>
          <w:tcPr>
            <w:tcW w:w="1260" w:type="dxa"/>
            <w:vMerge w:val="restart"/>
            <w:shd w:val="clear" w:color="auto" w:fill="auto"/>
            <w:noWrap/>
            <w:hideMark/>
          </w:tcPr>
          <w:p w14:paraId="0E691F5F" w14:textId="77777777" w:rsidR="00AC6B16" w:rsidRPr="00AC6B16" w:rsidRDefault="00AC6B16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350" w:type="dxa"/>
            <w:vMerge w:val="restart"/>
            <w:shd w:val="clear" w:color="auto" w:fill="auto"/>
            <w:hideMark/>
          </w:tcPr>
          <w:p w14:paraId="71E53CBA" w14:textId="1D6D2EC3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5794C6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T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4F3244D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EC49CE8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7C42F4C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73" w:type="dxa"/>
            <w:vMerge w:val="restart"/>
            <w:shd w:val="clear" w:color="auto" w:fill="auto"/>
            <w:noWrap/>
            <w:vAlign w:val="center"/>
            <w:hideMark/>
          </w:tcPr>
          <w:p w14:paraId="4C57473B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0.795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B548D5B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5BFBD9E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7DA1CE8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7593C732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</w:t>
            </w:r>
          </w:p>
          <w:p w14:paraId="414DBDFA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AC6B16" w:rsidRPr="00AC6B16" w14:paraId="10A33F4E" w14:textId="77777777" w:rsidTr="00403ACC">
        <w:trPr>
          <w:trHeight w:val="253"/>
          <w:jc w:val="center"/>
        </w:trPr>
        <w:tc>
          <w:tcPr>
            <w:tcW w:w="1260" w:type="dxa"/>
            <w:vMerge/>
            <w:hideMark/>
          </w:tcPr>
          <w:p w14:paraId="22E80E2C" w14:textId="77777777" w:rsidR="00AC6B16" w:rsidRPr="00AC6B16" w:rsidRDefault="00AC6B16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350" w:type="dxa"/>
            <w:vMerge/>
            <w:hideMark/>
          </w:tcPr>
          <w:p w14:paraId="3B746582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66F68D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G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80D869E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9F23DED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D3EA7D4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73" w:type="dxa"/>
            <w:vMerge/>
            <w:vAlign w:val="center"/>
            <w:hideMark/>
          </w:tcPr>
          <w:p w14:paraId="47B95E3C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D61050E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E0BBB14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314FC08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368" w:type="dxa"/>
            <w:vMerge/>
            <w:vAlign w:val="center"/>
            <w:hideMark/>
          </w:tcPr>
          <w:p w14:paraId="77158BDB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280918" w:rsidRPr="00AC6B16" w14:paraId="16084621" w14:textId="77777777" w:rsidTr="00403ACC">
        <w:trPr>
          <w:trHeight w:val="253"/>
          <w:jc w:val="center"/>
        </w:trPr>
        <w:tc>
          <w:tcPr>
            <w:tcW w:w="1260" w:type="dxa"/>
            <w:vMerge w:val="restart"/>
            <w:shd w:val="clear" w:color="auto" w:fill="auto"/>
            <w:noWrap/>
            <w:hideMark/>
          </w:tcPr>
          <w:p w14:paraId="61C058CB" w14:textId="7FF4DD04" w:rsidR="00280918" w:rsidRPr="00AC6B16" w:rsidRDefault="00280918" w:rsidP="00280918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8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R</w:t>
            </w:r>
          </w:p>
        </w:tc>
        <w:tc>
          <w:tcPr>
            <w:tcW w:w="1350" w:type="dxa"/>
            <w:vMerge w:val="restart"/>
            <w:shd w:val="clear" w:color="auto" w:fill="auto"/>
            <w:hideMark/>
          </w:tcPr>
          <w:p w14:paraId="2B1B4C33" w14:textId="14BB7E44" w:rsidR="00280918" w:rsidRPr="00AC6B16" w:rsidRDefault="00280918" w:rsidP="002809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8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46FBF2" w14:textId="77777777" w:rsidR="00280918" w:rsidRPr="00AC6B16" w:rsidRDefault="00280918" w:rsidP="002809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T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B3C4E54" w14:textId="77777777" w:rsidR="00280918" w:rsidRPr="00AC6B16" w:rsidRDefault="00280918" w:rsidP="002809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395B712" w14:textId="77777777" w:rsidR="00280918" w:rsidRPr="00AC6B16" w:rsidRDefault="00280918" w:rsidP="002809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19CFD1C" w14:textId="77777777" w:rsidR="00280918" w:rsidRPr="00AC6B16" w:rsidRDefault="00280918" w:rsidP="002809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973" w:type="dxa"/>
            <w:vMerge w:val="restart"/>
            <w:shd w:val="clear" w:color="auto" w:fill="auto"/>
            <w:noWrap/>
            <w:vAlign w:val="center"/>
            <w:hideMark/>
          </w:tcPr>
          <w:p w14:paraId="5EA717A0" w14:textId="77777777" w:rsidR="00280918" w:rsidRPr="00AC6B16" w:rsidRDefault="00280918" w:rsidP="002809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3</w:t>
            </w:r>
          </w:p>
          <w:p w14:paraId="4B424A03" w14:textId="77777777" w:rsidR="00280918" w:rsidRPr="00AC6B16" w:rsidRDefault="00280918" w:rsidP="002809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91E3CB7" w14:textId="77777777" w:rsidR="00280918" w:rsidRPr="00AC6B16" w:rsidRDefault="00280918" w:rsidP="002809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80C1A57" w14:textId="77777777" w:rsidR="00280918" w:rsidRPr="00AC6B16" w:rsidRDefault="00280918" w:rsidP="002809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35B379F" w14:textId="77777777" w:rsidR="00280918" w:rsidRPr="00AC6B16" w:rsidRDefault="00280918" w:rsidP="002809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0D71BB90" w14:textId="77777777" w:rsidR="00280918" w:rsidRPr="00AC6B16" w:rsidRDefault="00280918" w:rsidP="002809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0</w:t>
            </w:r>
          </w:p>
          <w:p w14:paraId="5F352CE5" w14:textId="77777777" w:rsidR="00280918" w:rsidRPr="00AC6B16" w:rsidRDefault="00280918" w:rsidP="002809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AC6B16" w:rsidRPr="00AC6B16" w14:paraId="0917D9D7" w14:textId="77777777" w:rsidTr="00403ACC">
        <w:trPr>
          <w:trHeight w:val="253"/>
          <w:jc w:val="center"/>
        </w:trPr>
        <w:tc>
          <w:tcPr>
            <w:tcW w:w="1260" w:type="dxa"/>
            <w:vMerge/>
            <w:hideMark/>
          </w:tcPr>
          <w:p w14:paraId="567719E8" w14:textId="77777777" w:rsidR="00AC6B16" w:rsidRPr="00AC6B16" w:rsidRDefault="00AC6B16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350" w:type="dxa"/>
            <w:vMerge/>
            <w:hideMark/>
          </w:tcPr>
          <w:p w14:paraId="3229C2C8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2242E9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G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86D865D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CC86D96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020D821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73" w:type="dxa"/>
            <w:vMerge/>
            <w:vAlign w:val="center"/>
            <w:hideMark/>
          </w:tcPr>
          <w:p w14:paraId="27102C27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27A968E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3EE9CE1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4052EAB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368" w:type="dxa"/>
            <w:vMerge/>
            <w:vAlign w:val="center"/>
            <w:hideMark/>
          </w:tcPr>
          <w:p w14:paraId="25DC222D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AC6B16" w:rsidRPr="00AC6B16" w14:paraId="34157F14" w14:textId="77777777" w:rsidTr="00403ACC">
        <w:trPr>
          <w:trHeight w:val="253"/>
          <w:jc w:val="center"/>
        </w:trPr>
        <w:tc>
          <w:tcPr>
            <w:tcW w:w="1260" w:type="dxa"/>
            <w:vMerge w:val="restart"/>
            <w:shd w:val="clear" w:color="auto" w:fill="auto"/>
            <w:noWrap/>
            <w:hideMark/>
          </w:tcPr>
          <w:p w14:paraId="730CB723" w14:textId="77777777" w:rsidR="00AC6B16" w:rsidRPr="00AC6B16" w:rsidRDefault="00AC6B16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350" w:type="dxa"/>
            <w:vMerge w:val="restart"/>
            <w:shd w:val="clear" w:color="auto" w:fill="auto"/>
            <w:hideMark/>
          </w:tcPr>
          <w:p w14:paraId="49DAB618" w14:textId="013F78A9" w:rsidR="00AC6B16" w:rsidRPr="00AC6B16" w:rsidRDefault="00280918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F</w:t>
            </w:r>
            <w:r w:rsidR="00AC6B16"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403A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="00AC6B16"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88A4A3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T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320ECF7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5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12F7AD9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588BCBC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1</w:t>
            </w:r>
          </w:p>
        </w:tc>
        <w:tc>
          <w:tcPr>
            <w:tcW w:w="973" w:type="dxa"/>
            <w:vMerge w:val="restart"/>
            <w:shd w:val="clear" w:color="auto" w:fill="auto"/>
            <w:noWrap/>
            <w:vAlign w:val="center"/>
            <w:hideMark/>
          </w:tcPr>
          <w:p w14:paraId="79BD5355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0.702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F32D851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7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CA17FC2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AAEF159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1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146D9BD5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4</w:t>
            </w:r>
          </w:p>
          <w:p w14:paraId="4BFFEC35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AC6B16" w:rsidRPr="00AC6B16" w14:paraId="55991EEB" w14:textId="77777777" w:rsidTr="00403ACC">
        <w:trPr>
          <w:trHeight w:val="266"/>
          <w:jc w:val="center"/>
        </w:trPr>
        <w:tc>
          <w:tcPr>
            <w:tcW w:w="1260" w:type="dxa"/>
            <w:vMerge/>
            <w:hideMark/>
          </w:tcPr>
          <w:p w14:paraId="37B8E33B" w14:textId="77777777" w:rsidR="00AC6B16" w:rsidRPr="00AC6B16" w:rsidRDefault="00AC6B16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350" w:type="dxa"/>
            <w:vMerge/>
            <w:hideMark/>
          </w:tcPr>
          <w:p w14:paraId="4AF2146B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06195F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G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9083CCF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8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C11AF3D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D7C6911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3</w:t>
            </w:r>
          </w:p>
        </w:tc>
        <w:tc>
          <w:tcPr>
            <w:tcW w:w="973" w:type="dxa"/>
            <w:vMerge/>
            <w:vAlign w:val="center"/>
            <w:hideMark/>
          </w:tcPr>
          <w:p w14:paraId="48D7639A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A14EE27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6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0011486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47D4806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6</w:t>
            </w:r>
          </w:p>
        </w:tc>
        <w:tc>
          <w:tcPr>
            <w:tcW w:w="1368" w:type="dxa"/>
            <w:vMerge/>
            <w:vAlign w:val="center"/>
            <w:hideMark/>
          </w:tcPr>
          <w:p w14:paraId="7540E4DE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AC6B16" w:rsidRPr="00AC6B16" w14:paraId="27B4E3AF" w14:textId="77777777" w:rsidTr="00403ACC">
        <w:trPr>
          <w:trHeight w:val="253"/>
          <w:jc w:val="center"/>
        </w:trPr>
        <w:tc>
          <w:tcPr>
            <w:tcW w:w="1260" w:type="dxa"/>
            <w:vMerge w:val="restart"/>
            <w:shd w:val="clear" w:color="auto" w:fill="auto"/>
            <w:noWrap/>
            <w:hideMark/>
          </w:tcPr>
          <w:p w14:paraId="6E440A64" w14:textId="77777777" w:rsidR="00AC6B16" w:rsidRPr="00AC6B16" w:rsidRDefault="00AC6B16" w:rsidP="00980576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1350" w:type="dxa"/>
            <w:vMerge w:val="restart"/>
            <w:shd w:val="clear" w:color="auto" w:fill="auto"/>
            <w:hideMark/>
          </w:tcPr>
          <w:p w14:paraId="434F832F" w14:textId="0EA61681" w:rsidR="00AC6B16" w:rsidRPr="00AC6B16" w:rsidRDefault="00403ACC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F</w:t>
            </w: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68686E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T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C7B334E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9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D6C0E08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5630275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2</w:t>
            </w:r>
          </w:p>
        </w:tc>
        <w:tc>
          <w:tcPr>
            <w:tcW w:w="973" w:type="dxa"/>
            <w:vMerge w:val="restart"/>
            <w:shd w:val="clear" w:color="auto" w:fill="auto"/>
            <w:noWrap/>
            <w:vAlign w:val="center"/>
            <w:hideMark/>
          </w:tcPr>
          <w:p w14:paraId="4261E2CC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9</w:t>
            </w:r>
          </w:p>
          <w:p w14:paraId="404690F7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E3419F0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5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FD3ED98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04EBF27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6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48081A54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6</w:t>
            </w:r>
          </w:p>
          <w:p w14:paraId="79E6D637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AC6B16" w:rsidRPr="00AC6B16" w14:paraId="1383F7B0" w14:textId="77777777" w:rsidTr="00403ACC">
        <w:trPr>
          <w:trHeight w:val="59"/>
          <w:jc w:val="center"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8F7309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3CFE87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6E36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G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0068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4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7A1C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6654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7</w:t>
            </w:r>
          </w:p>
        </w:tc>
        <w:tc>
          <w:tcPr>
            <w:tcW w:w="9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157C68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7E17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29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302B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±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A61B" w14:textId="77777777" w:rsidR="00AC6B16" w:rsidRPr="00AC6B16" w:rsidRDefault="00AC6B16" w:rsidP="0098057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4</w:t>
            </w:r>
          </w:p>
        </w:tc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413465" w14:textId="77777777" w:rsidR="00AC6B16" w:rsidRPr="00AC6B16" w:rsidRDefault="00AC6B16" w:rsidP="0098057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</w:p>
        </w:tc>
      </w:tr>
      <w:tr w:rsidR="00AC6B16" w:rsidRPr="00AC6B16" w14:paraId="4D9A0FDF" w14:textId="77777777" w:rsidTr="00980576">
        <w:trPr>
          <w:trHeight w:val="59"/>
          <w:jc w:val="center"/>
        </w:trPr>
        <w:tc>
          <w:tcPr>
            <w:tcW w:w="10295" w:type="dxa"/>
            <w:gridSpan w:val="11"/>
            <w:tcBorders>
              <w:top w:val="single" w:sz="4" w:space="0" w:color="auto"/>
            </w:tcBorders>
            <w:vAlign w:val="center"/>
          </w:tcPr>
          <w:p w14:paraId="48C1CB1E" w14:textId="77777777" w:rsidR="00AC6B16" w:rsidRPr="00AC6B16" w:rsidRDefault="00AC6B16" w:rsidP="0098057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*    : </w:t>
            </w: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land Participants</w:t>
            </w: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76 (</w:t>
            </w: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GG=30, GT =15 ;  </w:t>
            </w: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</w:t>
            </w: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GG =16, GT=15)</w:t>
            </w:r>
          </w:p>
        </w:tc>
      </w:tr>
      <w:tr w:rsidR="00AC6B16" w:rsidRPr="00AC6B16" w14:paraId="4F357500" w14:textId="77777777" w:rsidTr="00980576">
        <w:trPr>
          <w:trHeight w:val="59"/>
          <w:jc w:val="center"/>
        </w:trPr>
        <w:tc>
          <w:tcPr>
            <w:tcW w:w="10295" w:type="dxa"/>
            <w:gridSpan w:val="11"/>
            <w:vAlign w:val="center"/>
          </w:tcPr>
          <w:p w14:paraId="2A5FACEA" w14:textId="77777777" w:rsidR="00AC6B16" w:rsidRPr="00AC6B16" w:rsidRDefault="00AC6B16" w:rsidP="0098057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proofErr w:type="gramStart"/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 :</w:t>
            </w:r>
            <w:proofErr w:type="gramEnd"/>
            <w:r w:rsidRPr="00AC6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ighland Participants 64 (Men GG=33, GT =7; Women GG =22, GT=22)</w:t>
            </w:r>
          </w:p>
          <w:p w14:paraId="33794AC0" w14:textId="77777777" w:rsidR="00AC6B16" w:rsidRPr="00AC6B16" w:rsidRDefault="00AC6B16" w:rsidP="0098057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E2FBDE2" w14:textId="77777777" w:rsidR="00AC6B16" w:rsidRPr="00AC6B16" w:rsidRDefault="00AC6B16"/>
    <w:sectPr w:rsidR="00AC6B16" w:rsidRPr="00AC6B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CBB"/>
    <w:rsid w:val="001B28B9"/>
    <w:rsid w:val="001F6635"/>
    <w:rsid w:val="0025241C"/>
    <w:rsid w:val="00280918"/>
    <w:rsid w:val="00336FB5"/>
    <w:rsid w:val="00403ACC"/>
    <w:rsid w:val="00416A6C"/>
    <w:rsid w:val="0044408D"/>
    <w:rsid w:val="005A3246"/>
    <w:rsid w:val="005B2502"/>
    <w:rsid w:val="00615055"/>
    <w:rsid w:val="006F4D8B"/>
    <w:rsid w:val="007B0AE0"/>
    <w:rsid w:val="0081577A"/>
    <w:rsid w:val="008A5BF6"/>
    <w:rsid w:val="008B0A3E"/>
    <w:rsid w:val="0095651A"/>
    <w:rsid w:val="00AC6B16"/>
    <w:rsid w:val="00AD2E7A"/>
    <w:rsid w:val="00C360B5"/>
    <w:rsid w:val="00F2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04D52"/>
  <w15:chartTrackingRefBased/>
  <w15:docId w15:val="{20E82D34-3388-DE4F-88AC-CCCF2FD06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CB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5CBB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ga Lakukua</dc:creator>
  <cp:keywords/>
  <dc:description/>
  <cp:lastModifiedBy>Asus SonicMaster</cp:lastModifiedBy>
  <cp:revision>2</cp:revision>
  <dcterms:created xsi:type="dcterms:W3CDTF">2025-05-09T23:28:00Z</dcterms:created>
  <dcterms:modified xsi:type="dcterms:W3CDTF">2025-05-09T23:28:00Z</dcterms:modified>
</cp:coreProperties>
</file>